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A5458" w14:textId="77777777" w:rsidR="00FB16F9" w:rsidRDefault="00FB16F9" w:rsidP="0071227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7E3EB70" w14:textId="7BBDDFC3" w:rsidR="00FB16F9" w:rsidRDefault="00FB16F9" w:rsidP="0071227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B16F9">
        <w:rPr>
          <w:rFonts w:ascii="Times New Roman" w:hAnsi="Times New Roman"/>
          <w:sz w:val="24"/>
          <w:szCs w:val="24"/>
        </w:rPr>
        <w:t>Supplementary Table 1: Patient Characteristics</w:t>
      </w:r>
    </w:p>
    <w:tbl>
      <w:tblPr>
        <w:tblW w:w="9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1760"/>
        <w:gridCol w:w="1180"/>
        <w:gridCol w:w="1180"/>
        <w:gridCol w:w="1180"/>
        <w:gridCol w:w="1540"/>
      </w:tblGrid>
      <w:tr w:rsidR="00FB16F9" w:rsidRPr="00951E1C" w14:paraId="608ED2DD" w14:textId="77777777" w:rsidTr="001376A2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3B6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213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C3F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ge at surgery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81C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ocalisation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B2E7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TNM classification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28B8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currence</w:t>
            </w: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br/>
              <w:t>Yes/No</w:t>
            </w:r>
          </w:p>
        </w:tc>
      </w:tr>
      <w:tr w:rsidR="00FB16F9" w:rsidRPr="00951E1C" w14:paraId="6EE3F709" w14:textId="77777777" w:rsidTr="001376A2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C63FD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DCD7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0E95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21E1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D6D9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T-st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CE5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N-st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2C32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-stage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6CB59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FB16F9" w:rsidRPr="00951E1C" w14:paraId="1D86C814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90F14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410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F0C9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4054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A721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8CB2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0i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58FD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500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No</w:t>
            </w:r>
          </w:p>
        </w:tc>
      </w:tr>
      <w:tr w:rsidR="00FB16F9" w:rsidRPr="00951E1C" w14:paraId="020AA936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66F45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7994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F681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948D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D591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EDB0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2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4C2E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5F66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Yes</w:t>
            </w:r>
          </w:p>
        </w:tc>
      </w:tr>
      <w:tr w:rsidR="00FB16F9" w:rsidRPr="00951E1C" w14:paraId="157E73A1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1D49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5AD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4C2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AC17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D0D1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CB00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F9F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7A1F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1A97C8A7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69F9C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5FF6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3390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FA71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93C1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384C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D06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0F08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4709DACC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97A32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1AD9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DB3D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89F6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85F5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EE23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99F7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79C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1CCEC7A6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B9D59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045F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9A88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3A7B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4C2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8BB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3E3E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A77B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28A9E7B9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DF8EE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3A33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87BC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02C4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F43C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4A8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23FA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1E9F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53480FD8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B7E20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243E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3CA2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0620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Upp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E1D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EB90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CD79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6E55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43E4B03F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4ACE2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924A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109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9E08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Chee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85DC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C1E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8A05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341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106DE5C6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A42D2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354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A71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1872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F26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5252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2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FD4F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9C24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0FA71128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48C35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3BEB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8CA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C24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8EEF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3628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799C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24A3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6AD5AC9E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9DCD6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C52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D209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910C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4C7A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B4D9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BAAF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A7FC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6789EBBD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1EBD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3FD8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1AE6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C1F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DDF5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D59E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DFEB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123D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4F99541C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5A7AC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E4E8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1B4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AC15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Floor of the mou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04F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1m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5F6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2C1B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D83E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350654C8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C9C4D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FF8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AC4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AC4E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10EA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C587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i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9B8D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F0D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0A38A2F3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F5838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834D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FBD1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58B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A5EF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92F4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8583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100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6866D8CF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FFAAD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093B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B22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F124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Floor of the mou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D09A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400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503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A471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57582A59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85CBB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A627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0B56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8E3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53E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7BE2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6B3F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BD6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35178AAA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78B0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BE86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FA9F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8F7F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Chee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DD39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R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C04C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1135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0263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48E36BC8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F5E71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713B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C42F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2F1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536A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EB8C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6E5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A89C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1E09C80C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BA1C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2B7F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73E0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F26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A0FD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D99D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2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2DF6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19BF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4B682671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425B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AA0A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13F3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21A9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1BF0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830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082D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79AB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</w:tbl>
    <w:p w14:paraId="758698AC" w14:textId="77777777" w:rsidR="00FB16F9" w:rsidRDefault="00FB16F9" w:rsidP="0071227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8853789" w14:textId="77777777" w:rsidR="00FB16F9" w:rsidRDefault="00FB16F9" w:rsidP="0071227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429E351" w14:textId="77777777" w:rsidR="00FB16F9" w:rsidRPr="00070079" w:rsidRDefault="00712276" w:rsidP="0071227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70079">
        <w:rPr>
          <w:rFonts w:ascii="Times New Roman" w:hAnsi="Times New Roman"/>
          <w:sz w:val="24"/>
          <w:szCs w:val="24"/>
        </w:rPr>
        <w:t xml:space="preserve">Supplementary Table </w:t>
      </w:r>
      <w:r w:rsidR="00FB16F9">
        <w:rPr>
          <w:rFonts w:ascii="Times New Roman" w:hAnsi="Times New Roman"/>
          <w:sz w:val="24"/>
          <w:szCs w:val="24"/>
        </w:rPr>
        <w:t>2</w:t>
      </w:r>
    </w:p>
    <w:tbl>
      <w:tblPr>
        <w:tblW w:w="9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1760"/>
        <w:gridCol w:w="1180"/>
        <w:gridCol w:w="1180"/>
        <w:gridCol w:w="1180"/>
        <w:gridCol w:w="1540"/>
      </w:tblGrid>
      <w:tr w:rsidR="00FB16F9" w:rsidRPr="00951E1C" w14:paraId="229F3E25" w14:textId="77777777" w:rsidTr="001376A2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29F2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5C7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839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ge at surgery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3EC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ocalisation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1D7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TNM classification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9DDC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currence</w:t>
            </w: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br/>
              <w:t>Yes/No</w:t>
            </w:r>
          </w:p>
        </w:tc>
      </w:tr>
      <w:tr w:rsidR="00FB16F9" w:rsidRPr="00951E1C" w14:paraId="61D451C0" w14:textId="77777777" w:rsidTr="001376A2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FD327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6479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3F9D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832B8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E77A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T-st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7EC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N-st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9D08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51E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M-stage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23126" w14:textId="77777777" w:rsidR="00FB16F9" w:rsidRPr="00951E1C" w:rsidRDefault="00FB16F9" w:rsidP="00137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FB16F9" w:rsidRPr="00951E1C" w14:paraId="349AF60F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10F83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CE97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60C2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DAA7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1265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B24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0i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9F8C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9061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No</w:t>
            </w:r>
          </w:p>
        </w:tc>
      </w:tr>
      <w:tr w:rsidR="00FB16F9" w:rsidRPr="00951E1C" w14:paraId="4B809BCF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75E7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DF5F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130F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0248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572A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C724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2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98A3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8AAE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Yes</w:t>
            </w:r>
          </w:p>
        </w:tc>
      </w:tr>
      <w:tr w:rsidR="00FB16F9" w:rsidRPr="00951E1C" w14:paraId="06099EA6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629C5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D2EA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480F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4163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5F6D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B06B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E9E2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65D6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2668FD59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7E733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D5F6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1BE0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3AA3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0F7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C425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AC67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CDDE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76D78B87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BF56F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35C5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7E9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6A8B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4449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8E85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733D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D9DB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1725229B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0C064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18A0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9163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7315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D019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2EB0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F37F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314E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41447C77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D5B92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998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81D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600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E23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2056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583A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6B9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1CD4A309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AE54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7C93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E669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2B07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Upp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941A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8FA1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8ED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B4D6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766C90A7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F6278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1530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B580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C397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Chee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563E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7187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953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39F8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76729A63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4BDB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lastRenderedPageBreak/>
              <w:t>OSCC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8EDB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3970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182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9488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FBA3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2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75D5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D30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4048F6DA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BDAE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E890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B18E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FD1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CE9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9A81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F15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0A4A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2AA97D80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2E9C7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F564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AE1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9E50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3FF6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A05A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7E5D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7FFB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1B21919A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5A90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0F9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6066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12CA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B178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352F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39AC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F9E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6A21E93D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83A1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AAA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0A98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55AB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Floor of the mou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700A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1m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16B3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A5DA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8304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7CB13704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DBF40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EB7E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278A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B873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E4B8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5378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it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F8DE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2E32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3ACD6BD9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88B37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931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40E6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533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93A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BD9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025F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E2B3C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456430F8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2F82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799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BC7A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798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Floor of the mout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D454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7482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6D69B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3D02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0CA42B43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76FAA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90D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972C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5BB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Lower g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F29C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E79A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BC1C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F064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0AF83F01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5148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6E38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306C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147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Chee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29D8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R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11EE7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B50D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A436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19A3C3FA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5BD83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4349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45C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957E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BF77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0566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FC20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25B43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Yes</w:t>
            </w:r>
          </w:p>
        </w:tc>
      </w:tr>
      <w:tr w:rsidR="00FB16F9" w:rsidRPr="00951E1C" w14:paraId="2F5DB0E0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20EDC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DADF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98BC1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356F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AF74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D1A3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2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37C08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26C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  <w:tr w:rsidR="00FB16F9" w:rsidRPr="00951E1C" w14:paraId="168EC254" w14:textId="77777777" w:rsidTr="001376A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5765" w14:textId="77777777" w:rsidR="00FB16F9" w:rsidRPr="00951E1C" w:rsidRDefault="00FB16F9" w:rsidP="001376A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OSCC 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08540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lang w:eastAsia="sv-S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4ADA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60155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ong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FFC9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T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A76B2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p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858BD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2ED6" w14:textId="77777777" w:rsidR="00FB16F9" w:rsidRPr="00951E1C" w:rsidRDefault="00FB16F9" w:rsidP="001376A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951E1C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o</w:t>
            </w:r>
          </w:p>
        </w:tc>
      </w:tr>
    </w:tbl>
    <w:p w14:paraId="068ECD5B" w14:textId="46C44F7A" w:rsidR="00712276" w:rsidRDefault="00712276" w:rsidP="0071227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7007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70079">
        <w:rPr>
          <w:rFonts w:ascii="Times New Roman" w:hAnsi="Times New Roman"/>
          <w:sz w:val="24"/>
          <w:szCs w:val="24"/>
        </w:rPr>
        <w:t>List of antibodies</w:t>
      </w:r>
      <w:r>
        <w:rPr>
          <w:rFonts w:ascii="Times New Roman" w:hAnsi="Times New Roman"/>
          <w:sz w:val="24"/>
          <w:szCs w:val="24"/>
        </w:rPr>
        <w:t>, commercial kits and reagents</w:t>
      </w:r>
      <w:r w:rsidRPr="00070079">
        <w:rPr>
          <w:rFonts w:ascii="Times New Roman" w:hAnsi="Times New Roman"/>
          <w:sz w:val="24"/>
          <w:szCs w:val="24"/>
        </w:rPr>
        <w:t xml:space="preserve"> from different providers used </w:t>
      </w:r>
      <w:r>
        <w:rPr>
          <w:rFonts w:ascii="Times New Roman" w:hAnsi="Times New Roman"/>
          <w:sz w:val="24"/>
          <w:szCs w:val="24"/>
        </w:rPr>
        <w:t xml:space="preserve">in the study. </w:t>
      </w:r>
      <w:r w:rsidRPr="0007007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3"/>
        <w:gridCol w:w="1969"/>
        <w:gridCol w:w="1578"/>
        <w:gridCol w:w="1698"/>
        <w:gridCol w:w="1390"/>
      </w:tblGrid>
      <w:tr w:rsidR="00712276" w:rsidRPr="005532F8" w14:paraId="61294482" w14:textId="77777777" w:rsidTr="001B09A5">
        <w:trPr>
          <w:jc w:val="center"/>
        </w:trPr>
        <w:tc>
          <w:tcPr>
            <w:tcW w:w="1463" w:type="dxa"/>
            <w:vAlign w:val="center"/>
          </w:tcPr>
          <w:p w14:paraId="2F68C964" w14:textId="77777777" w:rsidR="00712276" w:rsidRPr="00473E19" w:rsidRDefault="00712276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19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69" w:type="dxa"/>
            <w:vAlign w:val="center"/>
          </w:tcPr>
          <w:p w14:paraId="6202D70B" w14:textId="77777777" w:rsidR="00712276" w:rsidRPr="00473E19" w:rsidRDefault="00712276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19">
              <w:rPr>
                <w:rFonts w:ascii="Times New Roman" w:hAnsi="Times New Roman" w:cs="Times New Roman"/>
                <w:b/>
                <w:sz w:val="24"/>
                <w:szCs w:val="24"/>
              </w:rPr>
              <w:t>Provider</w:t>
            </w:r>
          </w:p>
        </w:tc>
        <w:tc>
          <w:tcPr>
            <w:tcW w:w="1578" w:type="dxa"/>
            <w:vAlign w:val="center"/>
          </w:tcPr>
          <w:p w14:paraId="2200B968" w14:textId="77777777" w:rsidR="00712276" w:rsidRPr="00473E19" w:rsidRDefault="00712276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19">
              <w:rPr>
                <w:rFonts w:ascii="Times New Roman" w:hAnsi="Times New Roman" w:cs="Times New Roman"/>
                <w:b/>
                <w:sz w:val="24"/>
                <w:szCs w:val="24"/>
              </w:rPr>
              <w:t>Cat. Number</w:t>
            </w:r>
          </w:p>
        </w:tc>
        <w:tc>
          <w:tcPr>
            <w:tcW w:w="1698" w:type="dxa"/>
            <w:vAlign w:val="center"/>
          </w:tcPr>
          <w:p w14:paraId="10D5A0A7" w14:textId="77777777" w:rsidR="00712276" w:rsidRPr="00473E19" w:rsidRDefault="00712276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19">
              <w:rPr>
                <w:rFonts w:ascii="Times New Roman" w:hAnsi="Times New Roman" w:cs="Times New Roman"/>
                <w:b/>
                <w:sz w:val="24"/>
                <w:szCs w:val="24"/>
              </w:rPr>
              <w:t>Fluorochrome</w:t>
            </w:r>
          </w:p>
        </w:tc>
        <w:tc>
          <w:tcPr>
            <w:tcW w:w="1390" w:type="dxa"/>
            <w:vAlign w:val="center"/>
          </w:tcPr>
          <w:p w14:paraId="6E80E049" w14:textId="77777777" w:rsidR="00712276" w:rsidRPr="00473E19" w:rsidRDefault="00712276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E19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</w:tr>
      <w:tr w:rsidR="00712276" w:rsidRPr="005532F8" w14:paraId="3858E123" w14:textId="77777777" w:rsidTr="001B09A5">
        <w:trPr>
          <w:jc w:val="center"/>
        </w:trPr>
        <w:tc>
          <w:tcPr>
            <w:tcW w:w="1463" w:type="dxa"/>
            <w:vAlign w:val="center"/>
          </w:tcPr>
          <w:p w14:paraId="07360FF6" w14:textId="64ADF129" w:rsidR="00712276" w:rsidRPr="005532F8" w:rsidRDefault="00E53848" w:rsidP="00A80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400F16F3" w14:textId="73EF180E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FED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1DF0462A" w14:textId="181B8DFD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940</w:t>
            </w:r>
          </w:p>
        </w:tc>
        <w:tc>
          <w:tcPr>
            <w:tcW w:w="1698" w:type="dxa"/>
            <w:vAlign w:val="center"/>
          </w:tcPr>
          <w:p w14:paraId="25C08397" w14:textId="37968598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496</w:t>
            </w:r>
          </w:p>
        </w:tc>
        <w:tc>
          <w:tcPr>
            <w:tcW w:w="1390" w:type="dxa"/>
            <w:vAlign w:val="center"/>
          </w:tcPr>
          <w:p w14:paraId="6584F286" w14:textId="1F38C06B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</w:tr>
      <w:tr w:rsidR="00712276" w:rsidRPr="005532F8" w14:paraId="1FD78F00" w14:textId="77777777" w:rsidTr="001B09A5">
        <w:trPr>
          <w:jc w:val="center"/>
        </w:trPr>
        <w:tc>
          <w:tcPr>
            <w:tcW w:w="1463" w:type="dxa"/>
            <w:vAlign w:val="center"/>
          </w:tcPr>
          <w:p w14:paraId="44C1C91E" w14:textId="46A59577" w:rsidR="00712276" w:rsidRPr="005532F8" w:rsidRDefault="00712276" w:rsidP="00A80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="00E538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594D4FBA" w14:textId="77777777" w:rsidR="00712276" w:rsidRPr="005532F8" w:rsidRDefault="00712276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7FED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05F86585" w14:textId="3179831C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970</w:t>
            </w:r>
          </w:p>
        </w:tc>
        <w:tc>
          <w:tcPr>
            <w:tcW w:w="1698" w:type="dxa"/>
            <w:vAlign w:val="center"/>
          </w:tcPr>
          <w:p w14:paraId="255B55B7" w14:textId="4A1A222E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390" w:type="dxa"/>
            <w:vAlign w:val="center"/>
          </w:tcPr>
          <w:p w14:paraId="3BF42260" w14:textId="04622EA3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3</w:t>
            </w:r>
          </w:p>
        </w:tc>
      </w:tr>
      <w:tr w:rsidR="00712276" w:rsidRPr="005532F8" w14:paraId="0E0F2036" w14:textId="77777777" w:rsidTr="001B09A5">
        <w:trPr>
          <w:jc w:val="center"/>
        </w:trPr>
        <w:tc>
          <w:tcPr>
            <w:tcW w:w="1463" w:type="dxa"/>
            <w:vAlign w:val="center"/>
          </w:tcPr>
          <w:p w14:paraId="2B95A979" w14:textId="5A4F1BE9" w:rsidR="00712276" w:rsidRPr="005532F8" w:rsidRDefault="00712276" w:rsidP="00A80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279362D2" w14:textId="77777777" w:rsidR="00712276" w:rsidRPr="005532F8" w:rsidRDefault="00712276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5C42E04A" w14:textId="7F5AE3C4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634</w:t>
            </w:r>
          </w:p>
        </w:tc>
        <w:tc>
          <w:tcPr>
            <w:tcW w:w="1698" w:type="dxa"/>
            <w:vAlign w:val="center"/>
          </w:tcPr>
          <w:p w14:paraId="0CA35419" w14:textId="3C2F7388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390" w:type="dxa"/>
            <w:vAlign w:val="center"/>
          </w:tcPr>
          <w:p w14:paraId="70DDF50E" w14:textId="07E4B1BB" w:rsidR="00712276" w:rsidRPr="005532F8" w:rsidRDefault="00E53848" w:rsidP="00A80B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T8a</w:t>
            </w:r>
          </w:p>
        </w:tc>
      </w:tr>
      <w:tr w:rsidR="00E53848" w:rsidRPr="005532F8" w14:paraId="03ECEBA3" w14:textId="77777777" w:rsidTr="001B09A5">
        <w:trPr>
          <w:jc w:val="center"/>
        </w:trPr>
        <w:tc>
          <w:tcPr>
            <w:tcW w:w="1463" w:type="dxa"/>
            <w:vAlign w:val="center"/>
          </w:tcPr>
          <w:p w14:paraId="7553707C" w14:textId="06075473" w:rsidR="00E53848" w:rsidRPr="005532F8" w:rsidRDefault="00E53848" w:rsidP="00E5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lec 3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1D0F4015" w14:textId="4358AAC8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6D1A22FE" w14:textId="74BAF665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015</w:t>
            </w:r>
          </w:p>
        </w:tc>
        <w:tc>
          <w:tcPr>
            <w:tcW w:w="1698" w:type="dxa"/>
            <w:vAlign w:val="center"/>
          </w:tcPr>
          <w:p w14:paraId="1EBD6169" w14:textId="5470AA5C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V85</w:t>
            </w:r>
          </w:p>
        </w:tc>
        <w:tc>
          <w:tcPr>
            <w:tcW w:w="1390" w:type="dxa"/>
            <w:vAlign w:val="center"/>
          </w:tcPr>
          <w:p w14:paraId="624ECBCA" w14:textId="2828687C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53</w:t>
            </w:r>
          </w:p>
        </w:tc>
      </w:tr>
      <w:tr w:rsidR="00E53848" w:rsidRPr="005532F8" w14:paraId="71A26775" w14:textId="77777777" w:rsidTr="001B09A5">
        <w:trPr>
          <w:jc w:val="center"/>
        </w:trPr>
        <w:tc>
          <w:tcPr>
            <w:tcW w:w="1463" w:type="dxa"/>
            <w:vAlign w:val="center"/>
          </w:tcPr>
          <w:p w14:paraId="33188B3B" w14:textId="34C2B27B" w:rsidR="00E53848" w:rsidRPr="005532F8" w:rsidRDefault="00E53848" w:rsidP="00E5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lec 5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4FA2270E" w14:textId="772FD546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1AC12F03" w14:textId="59234CD8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9693</w:t>
            </w:r>
          </w:p>
        </w:tc>
        <w:tc>
          <w:tcPr>
            <w:tcW w:w="1698" w:type="dxa"/>
            <w:vAlign w:val="center"/>
          </w:tcPr>
          <w:p w14:paraId="0035414A" w14:textId="5325E306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786</w:t>
            </w:r>
          </w:p>
        </w:tc>
        <w:tc>
          <w:tcPr>
            <w:tcW w:w="1390" w:type="dxa"/>
            <w:vAlign w:val="center"/>
          </w:tcPr>
          <w:p w14:paraId="16165408" w14:textId="5A7FB9B3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5/CD170</w:t>
            </w:r>
          </w:p>
        </w:tc>
      </w:tr>
      <w:tr w:rsidR="00E53848" w:rsidRPr="005532F8" w14:paraId="6A5337ED" w14:textId="77777777" w:rsidTr="001B09A5">
        <w:trPr>
          <w:jc w:val="center"/>
        </w:trPr>
        <w:tc>
          <w:tcPr>
            <w:tcW w:w="1463" w:type="dxa"/>
            <w:vAlign w:val="center"/>
          </w:tcPr>
          <w:p w14:paraId="6BAAA266" w14:textId="0F0BF7AB" w:rsidR="00E53848" w:rsidRPr="005532F8" w:rsidRDefault="00E53848" w:rsidP="00036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3186655"/>
            <w:r>
              <w:rPr>
                <w:rFonts w:ascii="Times New Roman" w:hAnsi="Times New Roman" w:cs="Times New Roman"/>
                <w:sz w:val="24"/>
                <w:szCs w:val="24"/>
              </w:rPr>
              <w:t>Siglec 7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0C250570" w14:textId="77777777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034E6033" w14:textId="1140949E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372</w:t>
            </w:r>
          </w:p>
        </w:tc>
        <w:tc>
          <w:tcPr>
            <w:tcW w:w="1698" w:type="dxa"/>
            <w:vAlign w:val="center"/>
          </w:tcPr>
          <w:p w14:paraId="70CD3514" w14:textId="17361440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390" w:type="dxa"/>
            <w:vAlign w:val="center"/>
          </w:tcPr>
          <w:p w14:paraId="0B7A3516" w14:textId="1B27D8EB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23-420</w:t>
            </w:r>
          </w:p>
        </w:tc>
      </w:tr>
      <w:tr w:rsidR="00E53848" w:rsidRPr="005532F8" w14:paraId="25F55C30" w14:textId="77777777" w:rsidTr="001B09A5">
        <w:trPr>
          <w:jc w:val="center"/>
        </w:trPr>
        <w:tc>
          <w:tcPr>
            <w:tcW w:w="1463" w:type="dxa"/>
            <w:vAlign w:val="center"/>
          </w:tcPr>
          <w:p w14:paraId="268D268C" w14:textId="1AD66A94" w:rsidR="00E53848" w:rsidRPr="005532F8" w:rsidRDefault="00E53848" w:rsidP="00036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lec 9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100C99A3" w14:textId="77777777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4E6EAE59" w14:textId="2AF2138B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423</w:t>
            </w:r>
          </w:p>
        </w:tc>
        <w:tc>
          <w:tcPr>
            <w:tcW w:w="1698" w:type="dxa"/>
            <w:vAlign w:val="center"/>
          </w:tcPr>
          <w:p w14:paraId="072365A6" w14:textId="72551D34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390" w:type="dxa"/>
            <w:vAlign w:val="center"/>
          </w:tcPr>
          <w:p w14:paraId="73FF588F" w14:textId="7FCF50F2" w:rsidR="00E53848" w:rsidRPr="005532F8" w:rsidRDefault="00E53848" w:rsidP="0003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</w:tr>
      <w:bookmarkEnd w:id="0"/>
      <w:tr w:rsidR="00E53848" w:rsidRPr="005532F8" w14:paraId="05B3530B" w14:textId="77777777" w:rsidTr="001B09A5">
        <w:trPr>
          <w:jc w:val="center"/>
        </w:trPr>
        <w:tc>
          <w:tcPr>
            <w:tcW w:w="1463" w:type="dxa"/>
            <w:vAlign w:val="center"/>
          </w:tcPr>
          <w:p w14:paraId="7E67F6AE" w14:textId="1BDC6F81" w:rsidR="00E53848" w:rsidRPr="005532F8" w:rsidRDefault="00E53848" w:rsidP="00E5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lec 10</w:t>
            </w:r>
            <w:r w:rsidR="001B09A5">
              <w:rPr>
                <w:rFonts w:ascii="Times New Roman" w:hAnsi="Times New Roman" w:cs="Times New Roman"/>
                <w:sz w:val="24"/>
                <w:szCs w:val="24"/>
              </w:rPr>
              <w:t xml:space="preserve"> (FACs)</w:t>
            </w:r>
          </w:p>
        </w:tc>
        <w:tc>
          <w:tcPr>
            <w:tcW w:w="1969" w:type="dxa"/>
            <w:vAlign w:val="center"/>
          </w:tcPr>
          <w:p w14:paraId="756F7B4D" w14:textId="5DB99586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2F8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50DA302F" w14:textId="007B95A5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588</w:t>
            </w:r>
          </w:p>
        </w:tc>
        <w:tc>
          <w:tcPr>
            <w:tcW w:w="1698" w:type="dxa"/>
            <w:vAlign w:val="center"/>
          </w:tcPr>
          <w:p w14:paraId="5D77549D" w14:textId="70F30077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390" w:type="dxa"/>
            <w:vAlign w:val="center"/>
          </w:tcPr>
          <w:p w14:paraId="45F5E732" w14:textId="416376C4" w:rsidR="00E53848" w:rsidRPr="005532F8" w:rsidRDefault="00E53848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G6</w:t>
            </w:r>
          </w:p>
        </w:tc>
      </w:tr>
      <w:tr w:rsidR="001B09A5" w:rsidRPr="005532F8" w14:paraId="0545A3C6" w14:textId="77777777" w:rsidTr="001B09A5">
        <w:trPr>
          <w:jc w:val="center"/>
        </w:trPr>
        <w:tc>
          <w:tcPr>
            <w:tcW w:w="1463" w:type="dxa"/>
            <w:vAlign w:val="center"/>
          </w:tcPr>
          <w:p w14:paraId="19CA3977" w14:textId="5329B7CD" w:rsidR="001B09A5" w:rsidRDefault="001B09A5" w:rsidP="00E5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 (IF)</w:t>
            </w:r>
          </w:p>
        </w:tc>
        <w:tc>
          <w:tcPr>
            <w:tcW w:w="1969" w:type="dxa"/>
            <w:vAlign w:val="center"/>
          </w:tcPr>
          <w:p w14:paraId="7E0B43B2" w14:textId="105BD4E4" w:rsidR="001B09A5" w:rsidRPr="005532F8" w:rsidRDefault="001B09A5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78" w:type="dxa"/>
            <w:vAlign w:val="center"/>
          </w:tcPr>
          <w:p w14:paraId="11311015" w14:textId="56B072D2" w:rsidR="001B09A5" w:rsidRDefault="001B09A5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74</w:t>
            </w:r>
          </w:p>
        </w:tc>
        <w:tc>
          <w:tcPr>
            <w:tcW w:w="1698" w:type="dxa"/>
            <w:vAlign w:val="center"/>
          </w:tcPr>
          <w:p w14:paraId="2242B864" w14:textId="3EB96721" w:rsidR="001B09A5" w:rsidRDefault="00C375EB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74A8A818" w14:textId="2708C662" w:rsidR="001B09A5" w:rsidRDefault="001B09A5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A5">
              <w:rPr>
                <w:rFonts w:ascii="Times New Roman" w:hAnsi="Times New Roman" w:cs="Times New Roman"/>
                <w:sz w:val="24"/>
                <w:szCs w:val="24"/>
              </w:rPr>
              <w:t>EP204</w:t>
            </w:r>
          </w:p>
        </w:tc>
      </w:tr>
      <w:tr w:rsidR="001B09A5" w:rsidRPr="005532F8" w14:paraId="4305C035" w14:textId="77777777" w:rsidTr="001B09A5">
        <w:trPr>
          <w:jc w:val="center"/>
        </w:trPr>
        <w:tc>
          <w:tcPr>
            <w:tcW w:w="1463" w:type="dxa"/>
            <w:vAlign w:val="center"/>
          </w:tcPr>
          <w:p w14:paraId="68BF91D4" w14:textId="333D5D1F" w:rsidR="001B09A5" w:rsidRDefault="001B09A5" w:rsidP="00E53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8α (IF)</w:t>
            </w:r>
          </w:p>
        </w:tc>
        <w:tc>
          <w:tcPr>
            <w:tcW w:w="1969" w:type="dxa"/>
            <w:vAlign w:val="center"/>
          </w:tcPr>
          <w:p w14:paraId="184A5A3E" w14:textId="2E02DBDD" w:rsidR="001B09A5" w:rsidRPr="005532F8" w:rsidRDefault="001B09A5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78" w:type="dxa"/>
            <w:vAlign w:val="center"/>
          </w:tcPr>
          <w:p w14:paraId="7774C966" w14:textId="24D51D9E" w:rsidR="001B09A5" w:rsidRDefault="001B09A5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85336</w:t>
            </w:r>
          </w:p>
        </w:tc>
        <w:tc>
          <w:tcPr>
            <w:tcW w:w="1698" w:type="dxa"/>
            <w:vAlign w:val="center"/>
          </w:tcPr>
          <w:p w14:paraId="565F35D4" w14:textId="69B63F84" w:rsidR="001B09A5" w:rsidRDefault="00C375EB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1DA0F5E3" w14:textId="30BAC582" w:rsidR="001B09A5" w:rsidRDefault="001B09A5" w:rsidP="00E538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D8A8Y</w:t>
            </w:r>
          </w:p>
        </w:tc>
      </w:tr>
      <w:tr w:rsidR="001B09A5" w:rsidRPr="005532F8" w14:paraId="1B411FB3" w14:textId="77777777" w:rsidTr="001B09A5">
        <w:trPr>
          <w:jc w:val="center"/>
        </w:trPr>
        <w:tc>
          <w:tcPr>
            <w:tcW w:w="1463" w:type="dxa"/>
            <w:vAlign w:val="center"/>
          </w:tcPr>
          <w:p w14:paraId="21B7B6C4" w14:textId="33367212" w:rsidR="001B09A5" w:rsidRDefault="001B09A5" w:rsidP="001B0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A5">
              <w:rPr>
                <w:rFonts w:ascii="Times New Roman" w:hAnsi="Times New Roman" w:cs="Times New Roman"/>
                <w:sz w:val="24"/>
                <w:szCs w:val="24"/>
              </w:rPr>
              <w:t>Siglec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F)</w:t>
            </w:r>
          </w:p>
        </w:tc>
        <w:tc>
          <w:tcPr>
            <w:tcW w:w="1969" w:type="dxa"/>
            <w:vAlign w:val="center"/>
          </w:tcPr>
          <w:p w14:paraId="1FEB3DDE" w14:textId="4AC2F7F4" w:rsidR="001B09A5" w:rsidRPr="005532F8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78" w:type="dxa"/>
            <w:vAlign w:val="center"/>
          </w:tcPr>
          <w:p w14:paraId="1EB13E20" w14:textId="34AF1632" w:rsidR="001B09A5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69456</w:t>
            </w:r>
          </w:p>
        </w:tc>
        <w:tc>
          <w:tcPr>
            <w:tcW w:w="1698" w:type="dxa"/>
            <w:vAlign w:val="center"/>
          </w:tcPr>
          <w:p w14:paraId="10A90840" w14:textId="607418A4" w:rsidR="001B09A5" w:rsidRDefault="00C375EB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3FAE42B0" w14:textId="3BF34BBD" w:rsidR="001B09A5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A5">
              <w:rPr>
                <w:rFonts w:ascii="Times New Roman" w:hAnsi="Times New Roman" w:cs="Times New Roman"/>
                <w:sz w:val="20"/>
                <w:szCs w:val="20"/>
              </w:rPr>
              <w:t>EPR23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B09A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1B09A5" w:rsidRPr="005532F8" w14:paraId="45EC8316" w14:textId="77777777" w:rsidTr="001B09A5">
        <w:trPr>
          <w:jc w:val="center"/>
        </w:trPr>
        <w:tc>
          <w:tcPr>
            <w:tcW w:w="1463" w:type="dxa"/>
            <w:vAlign w:val="center"/>
          </w:tcPr>
          <w:p w14:paraId="6FEC9D48" w14:textId="46D25BE9" w:rsidR="001B09A5" w:rsidRDefault="001B09A5" w:rsidP="001B0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lec-5 (IF)</w:t>
            </w:r>
          </w:p>
        </w:tc>
        <w:tc>
          <w:tcPr>
            <w:tcW w:w="1969" w:type="dxa"/>
            <w:vAlign w:val="center"/>
          </w:tcPr>
          <w:p w14:paraId="635ACE56" w14:textId="13CCF818" w:rsidR="001B09A5" w:rsidRPr="005532F8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78" w:type="dxa"/>
            <w:vAlign w:val="center"/>
          </w:tcPr>
          <w:p w14:paraId="2DAAAAC3" w14:textId="56E22287" w:rsidR="001B09A5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A5">
              <w:rPr>
                <w:rFonts w:ascii="Times New Roman" w:hAnsi="Times New Roman" w:cs="Times New Roman"/>
                <w:sz w:val="24"/>
                <w:szCs w:val="24"/>
              </w:rPr>
              <w:t>ab307434</w:t>
            </w:r>
          </w:p>
        </w:tc>
        <w:tc>
          <w:tcPr>
            <w:tcW w:w="1698" w:type="dxa"/>
            <w:vAlign w:val="center"/>
          </w:tcPr>
          <w:p w14:paraId="0765B570" w14:textId="6387F494" w:rsidR="001B09A5" w:rsidRDefault="00C375EB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63EE3ECF" w14:textId="7F5138CF" w:rsidR="001B09A5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9A5">
              <w:rPr>
                <w:rFonts w:ascii="Times New Roman" w:hAnsi="Times New Roman" w:cs="Times New Roman"/>
                <w:sz w:val="24"/>
                <w:szCs w:val="24"/>
              </w:rPr>
              <w:t>EPR266250</w:t>
            </w:r>
          </w:p>
        </w:tc>
      </w:tr>
      <w:tr w:rsidR="001B09A5" w:rsidRPr="005532F8" w14:paraId="59A76A42" w14:textId="77777777" w:rsidTr="001B09A5">
        <w:trPr>
          <w:jc w:val="center"/>
        </w:trPr>
        <w:tc>
          <w:tcPr>
            <w:tcW w:w="8098" w:type="dxa"/>
            <w:gridSpan w:val="5"/>
            <w:vAlign w:val="center"/>
          </w:tcPr>
          <w:p w14:paraId="4B85735C" w14:textId="77777777" w:rsidR="001B09A5" w:rsidRPr="00647E7B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rcial kits</w:t>
            </w:r>
          </w:p>
        </w:tc>
      </w:tr>
      <w:tr w:rsidR="001B09A5" w:rsidRPr="005532F8" w14:paraId="0C51D8CB" w14:textId="77777777" w:rsidTr="001B09A5">
        <w:trPr>
          <w:jc w:val="center"/>
        </w:trPr>
        <w:tc>
          <w:tcPr>
            <w:tcW w:w="1463" w:type="dxa"/>
            <w:vAlign w:val="center"/>
          </w:tcPr>
          <w:p w14:paraId="06A45E04" w14:textId="77777777" w:rsidR="001B09A5" w:rsidRPr="005532F8" w:rsidRDefault="001B09A5" w:rsidP="001B0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Tumour Dissosiation, Human</w:t>
            </w:r>
          </w:p>
        </w:tc>
        <w:tc>
          <w:tcPr>
            <w:tcW w:w="1969" w:type="dxa"/>
            <w:vAlign w:val="center"/>
          </w:tcPr>
          <w:p w14:paraId="6AB7727A" w14:textId="77777777" w:rsidR="001B09A5" w:rsidRPr="005532F8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tenyi </w:t>
            </w: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</w:p>
        </w:tc>
        <w:tc>
          <w:tcPr>
            <w:tcW w:w="1578" w:type="dxa"/>
            <w:vAlign w:val="center"/>
          </w:tcPr>
          <w:p w14:paraId="1AAFA6E9" w14:textId="77777777" w:rsidR="001B09A5" w:rsidRPr="005532F8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130-095-929</w:t>
            </w:r>
          </w:p>
        </w:tc>
        <w:tc>
          <w:tcPr>
            <w:tcW w:w="1698" w:type="dxa"/>
            <w:vAlign w:val="center"/>
          </w:tcPr>
          <w:p w14:paraId="5FA30465" w14:textId="77777777" w:rsidR="001B09A5" w:rsidRPr="005532F8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0BEC8909" w14:textId="77777777" w:rsidR="001B09A5" w:rsidRPr="005532F8" w:rsidRDefault="001B09A5" w:rsidP="001B09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E7B" w:rsidRPr="005532F8" w14:paraId="24B6AB04" w14:textId="77777777" w:rsidTr="001B09A5">
        <w:trPr>
          <w:jc w:val="center"/>
        </w:trPr>
        <w:tc>
          <w:tcPr>
            <w:tcW w:w="1463" w:type="dxa"/>
            <w:vAlign w:val="center"/>
          </w:tcPr>
          <w:p w14:paraId="61D68162" w14:textId="129EE66F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5EB">
              <w:rPr>
                <w:rFonts w:ascii="Times New Roman" w:hAnsi="Times New Roman" w:cs="Times New Roman"/>
                <w:sz w:val="24"/>
                <w:szCs w:val="24"/>
              </w:rPr>
              <w:t xml:space="preserve">Novolink Polymer </w:t>
            </w:r>
            <w:r w:rsidRPr="00C375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tection Kit</w:t>
            </w:r>
          </w:p>
        </w:tc>
        <w:tc>
          <w:tcPr>
            <w:tcW w:w="1969" w:type="dxa"/>
            <w:vAlign w:val="center"/>
          </w:tcPr>
          <w:p w14:paraId="7D2E865B" w14:textId="7AB6BD84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ica</w:t>
            </w:r>
          </w:p>
        </w:tc>
        <w:tc>
          <w:tcPr>
            <w:tcW w:w="1578" w:type="dxa"/>
            <w:vAlign w:val="center"/>
          </w:tcPr>
          <w:p w14:paraId="7CE557A0" w14:textId="74BDD37E" w:rsidR="00647E7B" w:rsidRPr="00865443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RE7140-K</w:t>
            </w:r>
          </w:p>
        </w:tc>
        <w:tc>
          <w:tcPr>
            <w:tcW w:w="1698" w:type="dxa"/>
            <w:vAlign w:val="center"/>
          </w:tcPr>
          <w:p w14:paraId="055F9E06" w14:textId="499DD196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403DFA43" w14:textId="467E429B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E7B" w:rsidRPr="005532F8" w14:paraId="2D7260B5" w14:textId="77777777" w:rsidTr="001B09A5">
        <w:trPr>
          <w:jc w:val="center"/>
        </w:trPr>
        <w:tc>
          <w:tcPr>
            <w:tcW w:w="1463" w:type="dxa"/>
            <w:vAlign w:val="center"/>
          </w:tcPr>
          <w:p w14:paraId="60825BCC" w14:textId="2310001D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VectaPlex Antibody Removal Kit</w:t>
            </w:r>
          </w:p>
        </w:tc>
        <w:tc>
          <w:tcPr>
            <w:tcW w:w="1969" w:type="dxa"/>
            <w:vAlign w:val="center"/>
          </w:tcPr>
          <w:p w14:paraId="04088B83" w14:textId="74507B06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 Labs</w:t>
            </w:r>
          </w:p>
        </w:tc>
        <w:tc>
          <w:tcPr>
            <w:tcW w:w="1578" w:type="dxa"/>
            <w:vAlign w:val="center"/>
          </w:tcPr>
          <w:p w14:paraId="56DCD15E" w14:textId="40A67855" w:rsidR="00647E7B" w:rsidRPr="00865443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RK-1000</w:t>
            </w:r>
          </w:p>
        </w:tc>
        <w:tc>
          <w:tcPr>
            <w:tcW w:w="1698" w:type="dxa"/>
            <w:vAlign w:val="center"/>
          </w:tcPr>
          <w:p w14:paraId="7058E680" w14:textId="25DF24CD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1D8FB729" w14:textId="7C9381BE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E7B" w:rsidRPr="005532F8" w14:paraId="6DC2D82B" w14:textId="77777777" w:rsidTr="001B09A5">
        <w:trPr>
          <w:jc w:val="center"/>
        </w:trPr>
        <w:tc>
          <w:tcPr>
            <w:tcW w:w="1463" w:type="dxa"/>
            <w:vAlign w:val="center"/>
          </w:tcPr>
          <w:p w14:paraId="20B87E93" w14:textId="77777777" w:rsidR="00647E7B" w:rsidRDefault="00647E7B" w:rsidP="00647E7B">
            <w:pPr>
              <w:jc w:val="center"/>
            </w:pPr>
            <w:r>
              <w:t>TSA reagents: CF488</w:t>
            </w:r>
          </w:p>
          <w:p w14:paraId="0C433A03" w14:textId="77777777" w:rsidR="00647E7B" w:rsidRDefault="00647E7B" w:rsidP="00647E7B">
            <w:pPr>
              <w:jc w:val="center"/>
            </w:pPr>
            <w:r>
              <w:t>CF568</w:t>
            </w:r>
          </w:p>
          <w:p w14:paraId="1883037C" w14:textId="6D58821F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CF647</w:t>
            </w:r>
          </w:p>
        </w:tc>
        <w:tc>
          <w:tcPr>
            <w:tcW w:w="1969" w:type="dxa"/>
            <w:vAlign w:val="center"/>
          </w:tcPr>
          <w:p w14:paraId="75295DB9" w14:textId="2F61C3DA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tium</w:t>
            </w:r>
          </w:p>
        </w:tc>
        <w:tc>
          <w:tcPr>
            <w:tcW w:w="1578" w:type="dxa"/>
            <w:vAlign w:val="center"/>
          </w:tcPr>
          <w:p w14:paraId="1A5C3374" w14:textId="414EC297" w:rsidR="00647E7B" w:rsidRPr="00C375EB" w:rsidRDefault="00647E7B" w:rsidP="00647E7B">
            <w:pPr>
              <w:jc w:val="center"/>
            </w:pPr>
          </w:p>
          <w:p w14:paraId="09DD347F" w14:textId="77777777" w:rsidR="00647E7B" w:rsidRPr="00C375EB" w:rsidRDefault="00647E7B" w:rsidP="00647E7B">
            <w:pPr>
              <w:jc w:val="center"/>
            </w:pPr>
            <w:r w:rsidRPr="00C375EB">
              <w:t>92173</w:t>
            </w:r>
          </w:p>
          <w:p w14:paraId="0FA82CCD" w14:textId="323A83C0" w:rsidR="00647E7B" w:rsidRPr="00C375EB" w:rsidRDefault="00647E7B" w:rsidP="00647E7B">
            <w:pPr>
              <w:jc w:val="center"/>
            </w:pPr>
            <w:r w:rsidRPr="00C375EB">
              <w:t>99832</w:t>
            </w:r>
          </w:p>
          <w:p w14:paraId="5F87D011" w14:textId="77777777" w:rsidR="00647E7B" w:rsidRPr="00C375EB" w:rsidRDefault="00647E7B" w:rsidP="00647E7B">
            <w:pPr>
              <w:jc w:val="center"/>
            </w:pPr>
            <w:r w:rsidRPr="00C375EB">
              <w:t>99823</w:t>
            </w:r>
          </w:p>
          <w:p w14:paraId="4EFD6C74" w14:textId="6B25564A" w:rsidR="00647E7B" w:rsidRPr="00C375EB" w:rsidRDefault="00647E7B" w:rsidP="00647E7B">
            <w:pPr>
              <w:jc w:val="center"/>
            </w:pPr>
          </w:p>
        </w:tc>
        <w:tc>
          <w:tcPr>
            <w:tcW w:w="1698" w:type="dxa"/>
            <w:vAlign w:val="center"/>
          </w:tcPr>
          <w:p w14:paraId="6B368DDB" w14:textId="07CE057B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26ED0418" w14:textId="05B4E274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E7B" w:rsidRPr="005532F8" w14:paraId="20482090" w14:textId="77777777" w:rsidTr="001B09A5">
        <w:trPr>
          <w:jc w:val="center"/>
        </w:trPr>
        <w:tc>
          <w:tcPr>
            <w:tcW w:w="8098" w:type="dxa"/>
            <w:gridSpan w:val="5"/>
            <w:vAlign w:val="center"/>
          </w:tcPr>
          <w:p w14:paraId="3AF691E7" w14:textId="77777777" w:rsidR="00647E7B" w:rsidRP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</w:tr>
      <w:tr w:rsidR="00647E7B" w:rsidRPr="005532F8" w14:paraId="34FF166A" w14:textId="77777777" w:rsidTr="001B09A5">
        <w:trPr>
          <w:jc w:val="center"/>
        </w:trPr>
        <w:tc>
          <w:tcPr>
            <w:tcW w:w="1463" w:type="dxa"/>
            <w:vAlign w:val="center"/>
          </w:tcPr>
          <w:p w14:paraId="0A15FF65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</w:p>
        </w:tc>
        <w:tc>
          <w:tcPr>
            <w:tcW w:w="1969" w:type="dxa"/>
            <w:vAlign w:val="center"/>
          </w:tcPr>
          <w:p w14:paraId="08F37952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1578" w:type="dxa"/>
            <w:vAlign w:val="center"/>
          </w:tcPr>
          <w:p w14:paraId="7F81F808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21331020</w:t>
            </w:r>
          </w:p>
        </w:tc>
        <w:tc>
          <w:tcPr>
            <w:tcW w:w="1698" w:type="dxa"/>
            <w:vMerge w:val="restart"/>
            <w:vAlign w:val="center"/>
          </w:tcPr>
          <w:p w14:paraId="3815426B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Merge w:val="restart"/>
            <w:vAlign w:val="center"/>
          </w:tcPr>
          <w:p w14:paraId="22A1D1EC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E7B" w:rsidRPr="005532F8" w14:paraId="6C822D68" w14:textId="77777777" w:rsidTr="001B09A5">
        <w:trPr>
          <w:jc w:val="center"/>
        </w:trPr>
        <w:tc>
          <w:tcPr>
            <w:tcW w:w="1463" w:type="dxa"/>
            <w:vAlign w:val="center"/>
          </w:tcPr>
          <w:p w14:paraId="390BA584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MACS Tissue Storage</w:t>
            </w:r>
          </w:p>
        </w:tc>
        <w:tc>
          <w:tcPr>
            <w:tcW w:w="1969" w:type="dxa"/>
            <w:vAlign w:val="center"/>
          </w:tcPr>
          <w:p w14:paraId="0ED99DF6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Miltenyi Biotec</w:t>
            </w:r>
          </w:p>
        </w:tc>
        <w:tc>
          <w:tcPr>
            <w:tcW w:w="1578" w:type="dxa"/>
            <w:vAlign w:val="center"/>
          </w:tcPr>
          <w:p w14:paraId="4D8D9426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130-100-008</w:t>
            </w:r>
          </w:p>
        </w:tc>
        <w:tc>
          <w:tcPr>
            <w:tcW w:w="1698" w:type="dxa"/>
            <w:vMerge/>
            <w:vAlign w:val="center"/>
          </w:tcPr>
          <w:p w14:paraId="4B794EF8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07D75FC8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1742D663" w14:textId="77777777" w:rsidTr="001B09A5">
        <w:trPr>
          <w:jc w:val="center"/>
        </w:trPr>
        <w:tc>
          <w:tcPr>
            <w:tcW w:w="1463" w:type="dxa"/>
            <w:vAlign w:val="center"/>
          </w:tcPr>
          <w:p w14:paraId="5914DFFF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Gentle Macs C tubes</w:t>
            </w:r>
          </w:p>
        </w:tc>
        <w:tc>
          <w:tcPr>
            <w:tcW w:w="1969" w:type="dxa"/>
            <w:vAlign w:val="center"/>
          </w:tcPr>
          <w:p w14:paraId="10E22529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Miltenyi Biotec</w:t>
            </w:r>
          </w:p>
        </w:tc>
        <w:tc>
          <w:tcPr>
            <w:tcW w:w="1578" w:type="dxa"/>
            <w:vAlign w:val="center"/>
          </w:tcPr>
          <w:p w14:paraId="4EB86278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130-096-334</w:t>
            </w:r>
          </w:p>
        </w:tc>
        <w:tc>
          <w:tcPr>
            <w:tcW w:w="1698" w:type="dxa"/>
            <w:vMerge/>
            <w:vAlign w:val="center"/>
          </w:tcPr>
          <w:p w14:paraId="12A687DD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19B6DCD7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4EEC7387" w14:textId="77777777" w:rsidTr="001B09A5">
        <w:trPr>
          <w:jc w:val="center"/>
        </w:trPr>
        <w:tc>
          <w:tcPr>
            <w:tcW w:w="1463" w:type="dxa"/>
            <w:vAlign w:val="center"/>
          </w:tcPr>
          <w:p w14:paraId="7A2742DE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FC-Block</w:t>
            </w:r>
          </w:p>
        </w:tc>
        <w:tc>
          <w:tcPr>
            <w:tcW w:w="1969" w:type="dxa"/>
            <w:vAlign w:val="center"/>
          </w:tcPr>
          <w:p w14:paraId="4F3D339C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79F1D656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564220</w:t>
            </w:r>
          </w:p>
        </w:tc>
        <w:tc>
          <w:tcPr>
            <w:tcW w:w="1698" w:type="dxa"/>
            <w:vMerge/>
            <w:vAlign w:val="center"/>
          </w:tcPr>
          <w:p w14:paraId="4DB8AC4F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40B73155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52A0A5CE" w14:textId="77777777" w:rsidTr="001B09A5">
        <w:trPr>
          <w:jc w:val="center"/>
        </w:trPr>
        <w:tc>
          <w:tcPr>
            <w:tcW w:w="1463" w:type="dxa"/>
            <w:vAlign w:val="center"/>
          </w:tcPr>
          <w:p w14:paraId="6018E03A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969" w:type="dxa"/>
            <w:vAlign w:val="center"/>
          </w:tcPr>
          <w:p w14:paraId="355EF746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1578" w:type="dxa"/>
            <w:vAlign w:val="center"/>
          </w:tcPr>
          <w:p w14:paraId="174108FB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2812-019</w:t>
            </w:r>
          </w:p>
        </w:tc>
        <w:tc>
          <w:tcPr>
            <w:tcW w:w="1698" w:type="dxa"/>
            <w:vMerge/>
            <w:vAlign w:val="center"/>
          </w:tcPr>
          <w:p w14:paraId="350242C7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32C88B9C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2D95CDD3" w14:textId="77777777" w:rsidTr="001B09A5">
        <w:trPr>
          <w:jc w:val="center"/>
        </w:trPr>
        <w:tc>
          <w:tcPr>
            <w:tcW w:w="1463" w:type="dxa"/>
            <w:vAlign w:val="center"/>
          </w:tcPr>
          <w:p w14:paraId="7805AA45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Briliant stain buffer</w:t>
            </w:r>
          </w:p>
        </w:tc>
        <w:tc>
          <w:tcPr>
            <w:tcW w:w="1969" w:type="dxa"/>
            <w:vAlign w:val="center"/>
          </w:tcPr>
          <w:p w14:paraId="0C62227D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2BD1CDFC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563794</w:t>
            </w:r>
          </w:p>
        </w:tc>
        <w:tc>
          <w:tcPr>
            <w:tcW w:w="1698" w:type="dxa"/>
            <w:vMerge/>
            <w:vAlign w:val="center"/>
          </w:tcPr>
          <w:p w14:paraId="2AD7F558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39EBFEAC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003783EC" w14:textId="77777777" w:rsidTr="001B09A5">
        <w:trPr>
          <w:jc w:val="center"/>
        </w:trPr>
        <w:tc>
          <w:tcPr>
            <w:tcW w:w="1463" w:type="dxa"/>
            <w:vAlign w:val="center"/>
          </w:tcPr>
          <w:p w14:paraId="6705DA1D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Compbeads</w:t>
            </w:r>
          </w:p>
        </w:tc>
        <w:tc>
          <w:tcPr>
            <w:tcW w:w="1969" w:type="dxa"/>
            <w:vAlign w:val="center"/>
          </w:tcPr>
          <w:p w14:paraId="668D68CB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59FA20EA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552843</w:t>
            </w:r>
          </w:p>
        </w:tc>
        <w:tc>
          <w:tcPr>
            <w:tcW w:w="1698" w:type="dxa"/>
            <w:vMerge/>
            <w:vAlign w:val="center"/>
          </w:tcPr>
          <w:p w14:paraId="6BCDA3CC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4B11AD70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5FCDC928" w14:textId="77777777" w:rsidTr="001B09A5">
        <w:trPr>
          <w:jc w:val="center"/>
        </w:trPr>
        <w:tc>
          <w:tcPr>
            <w:tcW w:w="1463" w:type="dxa"/>
            <w:vAlign w:val="center"/>
          </w:tcPr>
          <w:p w14:paraId="6CCCAD3A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CS&amp;T beads</w:t>
            </w:r>
          </w:p>
        </w:tc>
        <w:tc>
          <w:tcPr>
            <w:tcW w:w="1969" w:type="dxa"/>
            <w:vAlign w:val="center"/>
          </w:tcPr>
          <w:p w14:paraId="031E88A1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456C4268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650621</w:t>
            </w:r>
          </w:p>
        </w:tc>
        <w:tc>
          <w:tcPr>
            <w:tcW w:w="1698" w:type="dxa"/>
            <w:vMerge/>
            <w:vAlign w:val="center"/>
          </w:tcPr>
          <w:p w14:paraId="653C7948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5C05A668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765EA4C2" w14:textId="77777777" w:rsidTr="001B09A5">
        <w:trPr>
          <w:jc w:val="center"/>
        </w:trPr>
        <w:tc>
          <w:tcPr>
            <w:tcW w:w="1463" w:type="dxa"/>
            <w:vAlign w:val="center"/>
          </w:tcPr>
          <w:p w14:paraId="74AAFA84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Cellstrainer (100µm)</w:t>
            </w:r>
          </w:p>
        </w:tc>
        <w:tc>
          <w:tcPr>
            <w:tcW w:w="1969" w:type="dxa"/>
            <w:vAlign w:val="center"/>
          </w:tcPr>
          <w:p w14:paraId="5E5984E0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578" w:type="dxa"/>
            <w:vAlign w:val="center"/>
          </w:tcPr>
          <w:p w14:paraId="2B4B6702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352360</w:t>
            </w:r>
          </w:p>
        </w:tc>
        <w:tc>
          <w:tcPr>
            <w:tcW w:w="1698" w:type="dxa"/>
            <w:vMerge/>
            <w:vAlign w:val="center"/>
          </w:tcPr>
          <w:p w14:paraId="06BB8535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vAlign w:val="center"/>
          </w:tcPr>
          <w:p w14:paraId="62F1EEAF" w14:textId="77777777" w:rsidR="00647E7B" w:rsidRDefault="00647E7B" w:rsidP="00647E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E7B" w:rsidRPr="005532F8" w14:paraId="6A004336" w14:textId="77777777" w:rsidTr="001B09A5">
        <w:trPr>
          <w:jc w:val="center"/>
        </w:trPr>
        <w:tc>
          <w:tcPr>
            <w:tcW w:w="1463" w:type="dxa"/>
            <w:vAlign w:val="center"/>
          </w:tcPr>
          <w:p w14:paraId="27E3A9FA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1969" w:type="dxa"/>
            <w:vAlign w:val="center"/>
          </w:tcPr>
          <w:p w14:paraId="63FCAD44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578" w:type="dxa"/>
            <w:vAlign w:val="center"/>
          </w:tcPr>
          <w:p w14:paraId="6F8FF48C" w14:textId="7777777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443">
              <w:rPr>
                <w:rFonts w:ascii="Times New Roman" w:hAnsi="Times New Roman" w:cs="Times New Roman"/>
                <w:sz w:val="24"/>
                <w:szCs w:val="24"/>
              </w:rPr>
              <w:t>#10270106</w:t>
            </w:r>
          </w:p>
        </w:tc>
        <w:tc>
          <w:tcPr>
            <w:tcW w:w="1698" w:type="dxa"/>
            <w:vMerge/>
            <w:vAlign w:val="center"/>
          </w:tcPr>
          <w:p w14:paraId="00A59FD1" w14:textId="77777777" w:rsidR="00647E7B" w:rsidRPr="00494346" w:rsidRDefault="00647E7B" w:rsidP="00647E7B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390" w:type="dxa"/>
            <w:vMerge/>
            <w:vAlign w:val="center"/>
          </w:tcPr>
          <w:p w14:paraId="6CF0B943" w14:textId="77777777" w:rsidR="00647E7B" w:rsidRPr="00494346" w:rsidRDefault="00647E7B" w:rsidP="00647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7E7B" w:rsidRPr="005532F8" w14:paraId="183EEE6B" w14:textId="77777777" w:rsidTr="001B09A5">
        <w:trPr>
          <w:jc w:val="center"/>
        </w:trPr>
        <w:tc>
          <w:tcPr>
            <w:tcW w:w="1463" w:type="dxa"/>
            <w:vAlign w:val="center"/>
          </w:tcPr>
          <w:p w14:paraId="1FCAD5B5" w14:textId="5C3B4F3B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Clear</w:t>
            </w:r>
          </w:p>
        </w:tc>
        <w:tc>
          <w:tcPr>
            <w:tcW w:w="1969" w:type="dxa"/>
            <w:vAlign w:val="center"/>
          </w:tcPr>
          <w:p w14:paraId="437552CD" w14:textId="2FC3E827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Diagnostics</w:t>
            </w:r>
          </w:p>
        </w:tc>
        <w:tc>
          <w:tcPr>
            <w:tcW w:w="1578" w:type="dxa"/>
            <w:vAlign w:val="center"/>
          </w:tcPr>
          <w:p w14:paraId="06F65858" w14:textId="65E8CF9C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8" w:type="dxa"/>
            <w:vAlign w:val="center"/>
          </w:tcPr>
          <w:p w14:paraId="33A7E197" w14:textId="1DE549AE" w:rsidR="00647E7B" w:rsidRPr="00494346" w:rsidRDefault="00647E7B" w:rsidP="00647E7B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4A862B7B" w14:textId="0048695D" w:rsidR="00647E7B" w:rsidRPr="00494346" w:rsidRDefault="00647E7B" w:rsidP="00647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7E7B" w:rsidRPr="005532F8" w14:paraId="2CF1124C" w14:textId="77777777" w:rsidTr="001B09A5">
        <w:trPr>
          <w:jc w:val="center"/>
        </w:trPr>
        <w:tc>
          <w:tcPr>
            <w:tcW w:w="1463" w:type="dxa"/>
            <w:vAlign w:val="center"/>
          </w:tcPr>
          <w:p w14:paraId="400F118D" w14:textId="365B8760" w:rsidR="00647E7B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5EB">
              <w:rPr>
                <w:rFonts w:ascii="Times New Roman" w:hAnsi="Times New Roman" w:cs="Times New Roman"/>
                <w:sz w:val="24"/>
                <w:szCs w:val="24"/>
              </w:rPr>
              <w:t>Leica BOND Primary Antibody Diluent</w:t>
            </w:r>
          </w:p>
        </w:tc>
        <w:tc>
          <w:tcPr>
            <w:tcW w:w="1969" w:type="dxa"/>
            <w:vAlign w:val="center"/>
          </w:tcPr>
          <w:p w14:paraId="1D212930" w14:textId="1823EB53" w:rsidR="00647E7B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ica Biosystems</w:t>
            </w:r>
          </w:p>
        </w:tc>
        <w:tc>
          <w:tcPr>
            <w:tcW w:w="1578" w:type="dxa"/>
            <w:vAlign w:val="center"/>
          </w:tcPr>
          <w:p w14:paraId="1C35DD8C" w14:textId="3808AE6A" w:rsidR="00647E7B" w:rsidRPr="00865443" w:rsidRDefault="00647E7B" w:rsidP="0064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9352</w:t>
            </w:r>
          </w:p>
        </w:tc>
        <w:tc>
          <w:tcPr>
            <w:tcW w:w="1698" w:type="dxa"/>
            <w:vAlign w:val="center"/>
          </w:tcPr>
          <w:p w14:paraId="598105CC" w14:textId="3C683307" w:rsidR="00647E7B" w:rsidRPr="00494346" w:rsidRDefault="00647E7B" w:rsidP="00647E7B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45C836F4" w14:textId="047A6106" w:rsidR="00647E7B" w:rsidRPr="00494346" w:rsidRDefault="00647E7B" w:rsidP="00647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71F6E5F" w14:textId="77777777" w:rsidR="00712276" w:rsidRPr="005532F8" w:rsidRDefault="00712276" w:rsidP="007122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DA00BC" w14:textId="77777777" w:rsidR="00F0642A" w:rsidRDefault="00F0642A"/>
    <w:sectPr w:rsidR="00F0642A" w:rsidSect="0007007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W3MDUwNTEwN7M0t7RQ0lEKTi0uzszPAykwrAUACXZJuSwAAAA="/>
  </w:docVars>
  <w:rsids>
    <w:rsidRoot w:val="00712276"/>
    <w:rsid w:val="000863DE"/>
    <w:rsid w:val="00141E59"/>
    <w:rsid w:val="001B09A5"/>
    <w:rsid w:val="0025354C"/>
    <w:rsid w:val="002E6069"/>
    <w:rsid w:val="00404724"/>
    <w:rsid w:val="00647E7B"/>
    <w:rsid w:val="00651B36"/>
    <w:rsid w:val="00712276"/>
    <w:rsid w:val="00840D59"/>
    <w:rsid w:val="00C375EB"/>
    <w:rsid w:val="00C7353D"/>
    <w:rsid w:val="00E53848"/>
    <w:rsid w:val="00F0642A"/>
    <w:rsid w:val="00F56F5F"/>
    <w:rsid w:val="00FB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7DBF"/>
  <w15:chartTrackingRefBased/>
  <w15:docId w15:val="{D626A213-71B5-4BD1-A50B-FEA4FDD6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8</Words>
  <Characters>2787</Characters>
  <Application>Microsoft Office Word</Application>
  <DocSecurity>0</DocSecurity>
  <Lines>557</Lines>
  <Paragraphs>4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Piersiala</dc:creator>
  <cp:keywords/>
  <dc:description/>
  <cp:lastModifiedBy>Susanna Kumlien Georén</cp:lastModifiedBy>
  <cp:revision>2</cp:revision>
  <dcterms:created xsi:type="dcterms:W3CDTF">2026-02-17T07:00:00Z</dcterms:created>
  <dcterms:modified xsi:type="dcterms:W3CDTF">2026-02-17T07:00:00Z</dcterms:modified>
</cp:coreProperties>
</file>